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B7B8A5" w14:textId="77777777" w:rsidR="006D5575" w:rsidRPr="0082128D" w:rsidRDefault="002B0646">
      <w:pPr>
        <w:rPr>
          <w:b/>
        </w:rPr>
      </w:pPr>
      <w:r w:rsidRPr="0082128D">
        <w:rPr>
          <w:b/>
        </w:rPr>
        <w:t>Supplementary</w:t>
      </w:r>
      <w:r w:rsidR="0082128D" w:rsidRPr="0082128D">
        <w:rPr>
          <w:b/>
        </w:rPr>
        <w:t xml:space="preserve"> 1</w:t>
      </w:r>
    </w:p>
    <w:p w14:paraId="1B336C02" w14:textId="77777777" w:rsidR="006D5575" w:rsidRPr="0082128D" w:rsidRDefault="006D5575"/>
    <w:p w14:paraId="1EC348F1" w14:textId="77777777" w:rsidR="006D5575" w:rsidRPr="0082128D" w:rsidRDefault="0082128D">
      <w:r w:rsidRPr="0082128D">
        <w:t>Search strategy in Pubmed (Jan 3</w:t>
      </w:r>
      <w:r w:rsidRPr="0082128D">
        <w:rPr>
          <w:vertAlign w:val="superscript"/>
        </w:rPr>
        <w:t>rd</w:t>
      </w:r>
      <w:r w:rsidRPr="0082128D">
        <w:t>, 2022)</w:t>
      </w:r>
    </w:p>
    <w:p w14:paraId="44D21294" w14:textId="77777777" w:rsidR="006D5575" w:rsidRPr="0082128D" w:rsidRDefault="006D5575"/>
    <w:p w14:paraId="4A1F871D" w14:textId="77777777" w:rsidR="006D5575" w:rsidRPr="0082128D" w:rsidRDefault="0082128D">
      <w:r w:rsidRPr="0082128D">
        <w:t>Filter: from 2010</w:t>
      </w:r>
    </w:p>
    <w:p w14:paraId="368F4B16" w14:textId="77777777" w:rsidR="006D5575" w:rsidRPr="0082128D" w:rsidRDefault="006D5575"/>
    <w:tbl>
      <w:tblPr>
        <w:tblStyle w:val="a"/>
        <w:tblW w:w="863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6516"/>
        <w:gridCol w:w="1122"/>
      </w:tblGrid>
      <w:tr w:rsidR="006D5575" w:rsidRPr="0082128D" w14:paraId="65F0FEAC" w14:textId="77777777">
        <w:tc>
          <w:tcPr>
            <w:tcW w:w="992" w:type="dxa"/>
            <w:shd w:val="clear" w:color="auto" w:fill="D0CECE"/>
          </w:tcPr>
          <w:p w14:paraId="324065E2" w14:textId="77777777" w:rsidR="006D5575" w:rsidRPr="0082128D" w:rsidRDefault="0082128D">
            <w:r w:rsidRPr="0082128D">
              <w:t>Search</w:t>
            </w:r>
          </w:p>
        </w:tc>
        <w:tc>
          <w:tcPr>
            <w:tcW w:w="6516" w:type="dxa"/>
            <w:shd w:val="clear" w:color="auto" w:fill="D0CECE"/>
          </w:tcPr>
          <w:p w14:paraId="6B914F3D" w14:textId="77777777" w:rsidR="006D5575" w:rsidRPr="0082128D" w:rsidRDefault="0082128D">
            <w:r w:rsidRPr="0082128D">
              <w:t>Query</w:t>
            </w:r>
          </w:p>
        </w:tc>
        <w:tc>
          <w:tcPr>
            <w:tcW w:w="1122" w:type="dxa"/>
            <w:shd w:val="clear" w:color="auto" w:fill="D0CECE"/>
          </w:tcPr>
          <w:p w14:paraId="4099C395" w14:textId="77777777" w:rsidR="006D5575" w:rsidRPr="0082128D" w:rsidRDefault="0082128D">
            <w:r w:rsidRPr="0082128D">
              <w:t>Results</w:t>
            </w:r>
          </w:p>
        </w:tc>
      </w:tr>
      <w:tr w:rsidR="006D5575" w:rsidRPr="0082128D" w14:paraId="01527A2D" w14:textId="77777777">
        <w:tc>
          <w:tcPr>
            <w:tcW w:w="992" w:type="dxa"/>
          </w:tcPr>
          <w:p w14:paraId="6966FAA0" w14:textId="77777777" w:rsidR="006D5575" w:rsidRPr="0082128D" w:rsidRDefault="0082128D">
            <w:r w:rsidRPr="0082128D">
              <w:t>#1</w:t>
            </w:r>
          </w:p>
        </w:tc>
        <w:tc>
          <w:tcPr>
            <w:tcW w:w="6516" w:type="dxa"/>
          </w:tcPr>
          <w:p w14:paraId="2EA9CCC7" w14:textId="77777777" w:rsidR="006D5575" w:rsidRPr="0082128D" w:rsidRDefault="0082128D">
            <w:pPr>
              <w:spacing w:line="360" w:lineRule="auto"/>
            </w:pPr>
            <w:r w:rsidRPr="0082128D">
              <w:rPr>
                <w:rFonts w:eastAsia="Calibri"/>
                <w:b/>
              </w:rPr>
              <w:t>“Robotic therapy or Robotic assisted training or robotic assisted therapy or robot* or exoskeleton or telerobot* or wrist-robot* or robotic upper limb rehabilitation” AND “adult* or patient or individual* or young person* or young adult* or person or elderly or aged or older or elder* or geriatric* or elderly people or old people or older people or senior*” AND “cervical sci or cervical spine cord* or central cord syndrome or central spinal cord or central spinal cord injur* or ccs” AND upper limb or upper limb function or arm function or hand function or upper extremit* or upper extremity function</w:t>
            </w:r>
          </w:p>
        </w:tc>
        <w:tc>
          <w:tcPr>
            <w:tcW w:w="1122" w:type="dxa"/>
          </w:tcPr>
          <w:p w14:paraId="4321C369" w14:textId="77777777" w:rsidR="006D5575" w:rsidRPr="0082128D" w:rsidRDefault="0082128D">
            <w:pPr>
              <w:spacing w:line="360" w:lineRule="auto"/>
            </w:pPr>
            <w:r w:rsidRPr="0082128D">
              <w:rPr>
                <w:rFonts w:eastAsia="Calibri"/>
              </w:rPr>
              <w:t>61</w:t>
            </w:r>
          </w:p>
        </w:tc>
      </w:tr>
      <w:tr w:rsidR="006D5575" w:rsidRPr="0082128D" w14:paraId="2C448997" w14:textId="77777777">
        <w:tc>
          <w:tcPr>
            <w:tcW w:w="992" w:type="dxa"/>
          </w:tcPr>
          <w:p w14:paraId="5425BA75" w14:textId="77777777" w:rsidR="006D5575" w:rsidRPr="0082128D" w:rsidRDefault="006D5575"/>
        </w:tc>
        <w:tc>
          <w:tcPr>
            <w:tcW w:w="6516" w:type="dxa"/>
          </w:tcPr>
          <w:p w14:paraId="466EF77E" w14:textId="77777777" w:rsidR="006D5575" w:rsidRPr="0082128D" w:rsidRDefault="0082128D">
            <w:pPr>
              <w:spacing w:line="360" w:lineRule="auto"/>
            </w:pPr>
            <w:r w:rsidRPr="0082128D">
              <w:rPr>
                <w:rFonts w:eastAsia="Calibri"/>
              </w:rPr>
              <w:t>Short-form abbreviations such as “SCI”, and wildcard symbol “*” were also used to expand the search.</w:t>
            </w:r>
          </w:p>
        </w:tc>
        <w:tc>
          <w:tcPr>
            <w:tcW w:w="1122" w:type="dxa"/>
          </w:tcPr>
          <w:p w14:paraId="2A196BAD" w14:textId="77777777" w:rsidR="006D5575" w:rsidRPr="0082128D" w:rsidRDefault="006D5575">
            <w:pPr>
              <w:rPr>
                <w:color w:val="000000"/>
              </w:rPr>
            </w:pPr>
          </w:p>
        </w:tc>
      </w:tr>
    </w:tbl>
    <w:p w14:paraId="5C5F331B" w14:textId="77777777" w:rsidR="006D5575" w:rsidRPr="0082128D" w:rsidRDefault="006D5575"/>
    <w:p w14:paraId="4B387710" w14:textId="77777777" w:rsidR="006D5575" w:rsidRPr="0082128D" w:rsidRDefault="0082128D">
      <w:r w:rsidRPr="0082128D">
        <w:t>Search strategy in Medline (Jan 3</w:t>
      </w:r>
      <w:r w:rsidRPr="0082128D">
        <w:rPr>
          <w:vertAlign w:val="superscript"/>
        </w:rPr>
        <w:t>rd</w:t>
      </w:r>
      <w:r w:rsidRPr="0082128D">
        <w:t>, 2022)</w:t>
      </w:r>
    </w:p>
    <w:p w14:paraId="503C7C00" w14:textId="77777777" w:rsidR="006D5575" w:rsidRPr="0082128D" w:rsidRDefault="006D5575"/>
    <w:p w14:paraId="3B6DE803" w14:textId="77777777" w:rsidR="006D5575" w:rsidRPr="0082128D" w:rsidRDefault="0082128D">
      <w:r w:rsidRPr="0082128D">
        <w:t>Filter: from 2010</w:t>
      </w:r>
    </w:p>
    <w:p w14:paraId="026A9708" w14:textId="77777777" w:rsidR="006D5575" w:rsidRPr="0082128D" w:rsidRDefault="006D5575"/>
    <w:p w14:paraId="4E30BC83" w14:textId="77777777" w:rsidR="006D5575" w:rsidRPr="0082128D" w:rsidRDefault="006D5575"/>
    <w:tbl>
      <w:tblPr>
        <w:tblStyle w:val="a0"/>
        <w:tblW w:w="863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6516"/>
        <w:gridCol w:w="1122"/>
      </w:tblGrid>
      <w:tr w:rsidR="006D5575" w:rsidRPr="0082128D" w14:paraId="30CAEB4E" w14:textId="77777777">
        <w:tc>
          <w:tcPr>
            <w:tcW w:w="992" w:type="dxa"/>
            <w:shd w:val="clear" w:color="auto" w:fill="D0CECE"/>
          </w:tcPr>
          <w:p w14:paraId="3EBCC6AF" w14:textId="77777777" w:rsidR="006D5575" w:rsidRPr="0082128D" w:rsidRDefault="0082128D">
            <w:r w:rsidRPr="0082128D">
              <w:t>Search</w:t>
            </w:r>
          </w:p>
        </w:tc>
        <w:tc>
          <w:tcPr>
            <w:tcW w:w="6516" w:type="dxa"/>
            <w:shd w:val="clear" w:color="auto" w:fill="D0CECE"/>
          </w:tcPr>
          <w:p w14:paraId="6B1EF0ED" w14:textId="77777777" w:rsidR="006D5575" w:rsidRPr="0082128D" w:rsidRDefault="0082128D">
            <w:r w:rsidRPr="0082128D">
              <w:t>Query</w:t>
            </w:r>
          </w:p>
        </w:tc>
        <w:tc>
          <w:tcPr>
            <w:tcW w:w="1122" w:type="dxa"/>
            <w:shd w:val="clear" w:color="auto" w:fill="D0CECE"/>
          </w:tcPr>
          <w:p w14:paraId="1D0DADA2" w14:textId="77777777" w:rsidR="006D5575" w:rsidRPr="0082128D" w:rsidRDefault="0082128D">
            <w:r w:rsidRPr="0082128D">
              <w:t>Results</w:t>
            </w:r>
          </w:p>
        </w:tc>
      </w:tr>
      <w:tr w:rsidR="006D5575" w:rsidRPr="0082128D" w14:paraId="4E81B83A" w14:textId="77777777">
        <w:tc>
          <w:tcPr>
            <w:tcW w:w="992" w:type="dxa"/>
          </w:tcPr>
          <w:p w14:paraId="73B1E5CD" w14:textId="77777777" w:rsidR="006D5575" w:rsidRPr="0082128D" w:rsidRDefault="0082128D">
            <w:r w:rsidRPr="0082128D">
              <w:t>#1</w:t>
            </w:r>
          </w:p>
        </w:tc>
        <w:tc>
          <w:tcPr>
            <w:tcW w:w="6516" w:type="dxa"/>
          </w:tcPr>
          <w:p w14:paraId="0AC9DAD8" w14:textId="77777777" w:rsidR="006D5575" w:rsidRPr="0082128D" w:rsidRDefault="0082128D">
            <w:pPr>
              <w:spacing w:line="360" w:lineRule="auto"/>
            </w:pPr>
            <w:r w:rsidRPr="0082128D">
              <w:rPr>
                <w:rFonts w:eastAsia="Calibri"/>
                <w:b/>
              </w:rPr>
              <w:t xml:space="preserve">“Robotic therapy or Robotic assisted training or robotic assisted therapy or robot* or exoskeleton or telerobot* or wrist-robot* or robotic upper limb rehabilitation” AND “adult* or patient or individual* or young person* or young adult* or person or elderly or aged or older or elder* or geriatric* or elderly people or old people or older people or senior*” AND “cervical sci or cervical spine cord* or central cord syndrome or central spinal cord or central spinal cord </w:t>
            </w:r>
            <w:r w:rsidRPr="0082128D">
              <w:rPr>
                <w:rFonts w:eastAsia="Calibri"/>
                <w:b/>
              </w:rPr>
              <w:lastRenderedPageBreak/>
              <w:t>injur* or ccs” AND upper limb or upper limb function or arm function or hand function or upper extremit* or upper extremity function</w:t>
            </w:r>
          </w:p>
        </w:tc>
        <w:tc>
          <w:tcPr>
            <w:tcW w:w="1122" w:type="dxa"/>
          </w:tcPr>
          <w:p w14:paraId="7CDD3D33" w14:textId="77777777" w:rsidR="006D5575" w:rsidRPr="0082128D" w:rsidRDefault="0082128D">
            <w:pPr>
              <w:spacing w:line="360" w:lineRule="auto"/>
            </w:pPr>
            <w:r w:rsidRPr="0082128D">
              <w:rPr>
                <w:rFonts w:eastAsia="Calibri"/>
              </w:rPr>
              <w:lastRenderedPageBreak/>
              <w:t>168</w:t>
            </w:r>
          </w:p>
        </w:tc>
      </w:tr>
      <w:tr w:rsidR="006D5575" w:rsidRPr="0082128D" w14:paraId="20A20E77" w14:textId="77777777">
        <w:tc>
          <w:tcPr>
            <w:tcW w:w="992" w:type="dxa"/>
          </w:tcPr>
          <w:p w14:paraId="618555B8" w14:textId="77777777" w:rsidR="006D5575" w:rsidRPr="0082128D" w:rsidRDefault="006D5575"/>
        </w:tc>
        <w:tc>
          <w:tcPr>
            <w:tcW w:w="6516" w:type="dxa"/>
          </w:tcPr>
          <w:p w14:paraId="53366D14" w14:textId="77777777" w:rsidR="006D5575" w:rsidRPr="0082128D" w:rsidRDefault="0082128D">
            <w:pPr>
              <w:spacing w:line="360" w:lineRule="auto"/>
            </w:pPr>
            <w:r w:rsidRPr="0082128D">
              <w:rPr>
                <w:rFonts w:eastAsia="Calibri"/>
              </w:rPr>
              <w:t>Short-form abbreviations such as “SCI”, and wildcard symbol “*” were also used to expand the search.</w:t>
            </w:r>
          </w:p>
        </w:tc>
        <w:tc>
          <w:tcPr>
            <w:tcW w:w="1122" w:type="dxa"/>
          </w:tcPr>
          <w:p w14:paraId="6A036E0E" w14:textId="77777777" w:rsidR="006D5575" w:rsidRPr="0082128D" w:rsidRDefault="006D5575"/>
        </w:tc>
      </w:tr>
    </w:tbl>
    <w:p w14:paraId="0411BCFB" w14:textId="77777777" w:rsidR="006D5575" w:rsidRPr="0082128D" w:rsidRDefault="006D5575"/>
    <w:p w14:paraId="378BA32E" w14:textId="77777777" w:rsidR="006D5575" w:rsidRPr="0082128D" w:rsidRDefault="006D5575"/>
    <w:p w14:paraId="02FFE5D2" w14:textId="77777777" w:rsidR="006D5575" w:rsidRPr="0082128D" w:rsidRDefault="0082128D">
      <w:r w:rsidRPr="0082128D">
        <w:t>Search strategy in EMBASE (Jan 3</w:t>
      </w:r>
      <w:r w:rsidRPr="0082128D">
        <w:rPr>
          <w:vertAlign w:val="superscript"/>
        </w:rPr>
        <w:t>rd</w:t>
      </w:r>
      <w:r w:rsidRPr="0082128D">
        <w:t>, 2022)</w:t>
      </w:r>
    </w:p>
    <w:p w14:paraId="2E204F0E" w14:textId="77777777" w:rsidR="006D5575" w:rsidRPr="0082128D" w:rsidRDefault="006D5575"/>
    <w:p w14:paraId="2885948C" w14:textId="77777777" w:rsidR="006D5575" w:rsidRPr="0082128D" w:rsidRDefault="0082128D">
      <w:r w:rsidRPr="0082128D">
        <w:t>Filter: from 2010</w:t>
      </w:r>
    </w:p>
    <w:p w14:paraId="27A07BC7" w14:textId="77777777" w:rsidR="006D5575" w:rsidRPr="0082128D" w:rsidRDefault="006D5575"/>
    <w:tbl>
      <w:tblPr>
        <w:tblStyle w:val="a1"/>
        <w:tblW w:w="863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6516"/>
        <w:gridCol w:w="1122"/>
      </w:tblGrid>
      <w:tr w:rsidR="006D5575" w:rsidRPr="0082128D" w14:paraId="513C4167" w14:textId="77777777">
        <w:tc>
          <w:tcPr>
            <w:tcW w:w="992" w:type="dxa"/>
            <w:shd w:val="clear" w:color="auto" w:fill="D0CECE"/>
          </w:tcPr>
          <w:p w14:paraId="52B94E9E" w14:textId="77777777" w:rsidR="006D5575" w:rsidRPr="0082128D" w:rsidRDefault="0082128D">
            <w:r w:rsidRPr="0082128D">
              <w:t>Search</w:t>
            </w:r>
          </w:p>
        </w:tc>
        <w:tc>
          <w:tcPr>
            <w:tcW w:w="6516" w:type="dxa"/>
            <w:shd w:val="clear" w:color="auto" w:fill="D0CECE"/>
          </w:tcPr>
          <w:p w14:paraId="2A09EE9F" w14:textId="77777777" w:rsidR="006D5575" w:rsidRPr="0082128D" w:rsidRDefault="0082128D">
            <w:r w:rsidRPr="0082128D">
              <w:t>Query</w:t>
            </w:r>
          </w:p>
        </w:tc>
        <w:tc>
          <w:tcPr>
            <w:tcW w:w="1122" w:type="dxa"/>
            <w:shd w:val="clear" w:color="auto" w:fill="D0CECE"/>
          </w:tcPr>
          <w:p w14:paraId="5A1420D4" w14:textId="77777777" w:rsidR="006D5575" w:rsidRPr="0082128D" w:rsidRDefault="0082128D">
            <w:r w:rsidRPr="0082128D">
              <w:t>Results</w:t>
            </w:r>
          </w:p>
        </w:tc>
      </w:tr>
      <w:tr w:rsidR="006D5575" w:rsidRPr="0082128D" w14:paraId="620A5709" w14:textId="77777777">
        <w:tc>
          <w:tcPr>
            <w:tcW w:w="992" w:type="dxa"/>
          </w:tcPr>
          <w:p w14:paraId="0FA5E4D6" w14:textId="77777777" w:rsidR="006D5575" w:rsidRPr="0082128D" w:rsidRDefault="0082128D">
            <w:r w:rsidRPr="0082128D">
              <w:t>#1</w:t>
            </w:r>
          </w:p>
        </w:tc>
        <w:tc>
          <w:tcPr>
            <w:tcW w:w="6516" w:type="dxa"/>
          </w:tcPr>
          <w:p w14:paraId="6A48A61A" w14:textId="77777777" w:rsidR="006D5575" w:rsidRPr="0082128D" w:rsidRDefault="0082128D">
            <w:pPr>
              <w:spacing w:line="360" w:lineRule="auto"/>
            </w:pPr>
            <w:r w:rsidRPr="0082128D">
              <w:rPr>
                <w:rFonts w:eastAsia="Calibri"/>
                <w:b/>
              </w:rPr>
              <w:t>“Robotic therapy or Robotic assisted training or robotic assisted therapy or robot* or exoskeleton or telerobot* or wrist-robot* or robotic upper limb rehabilitation” AND “adult* or patient or individual* or young person* or young adult* or person or elderly or aged or older or elder* or geriatric* or elderly people or old people or older people or senior*” AND “cervical sci or cervical spine cord* or central cord syndrome or central spinal cord or central spinal cord injur* or ccs” AND upper limb or upper limb function or arm function or hand function or upper extremit* or upper extremity function</w:t>
            </w:r>
          </w:p>
        </w:tc>
        <w:tc>
          <w:tcPr>
            <w:tcW w:w="1122" w:type="dxa"/>
          </w:tcPr>
          <w:p w14:paraId="001934C7" w14:textId="2A54F80A" w:rsidR="006D5575" w:rsidRPr="0082128D" w:rsidRDefault="009B52D8">
            <w:r>
              <w:t>696</w:t>
            </w:r>
            <w:bookmarkStart w:id="0" w:name="_GoBack"/>
            <w:bookmarkEnd w:id="0"/>
          </w:p>
        </w:tc>
      </w:tr>
      <w:tr w:rsidR="006D5575" w:rsidRPr="0082128D" w14:paraId="5B7FE161" w14:textId="77777777">
        <w:tc>
          <w:tcPr>
            <w:tcW w:w="992" w:type="dxa"/>
          </w:tcPr>
          <w:p w14:paraId="41B9DC92" w14:textId="77777777" w:rsidR="006D5575" w:rsidRPr="0082128D" w:rsidRDefault="006D5575"/>
        </w:tc>
        <w:tc>
          <w:tcPr>
            <w:tcW w:w="6516" w:type="dxa"/>
          </w:tcPr>
          <w:p w14:paraId="124FAE86" w14:textId="77777777" w:rsidR="006D5575" w:rsidRPr="0082128D" w:rsidRDefault="0082128D">
            <w:pPr>
              <w:spacing w:line="360" w:lineRule="auto"/>
            </w:pPr>
            <w:r w:rsidRPr="0082128D">
              <w:rPr>
                <w:rFonts w:eastAsia="Calibri"/>
              </w:rPr>
              <w:t>Short-form abbreviations such as “SCI”, and wildcard symbol “*” were also used to expand the search.</w:t>
            </w:r>
          </w:p>
        </w:tc>
        <w:tc>
          <w:tcPr>
            <w:tcW w:w="1122" w:type="dxa"/>
          </w:tcPr>
          <w:p w14:paraId="15E70A39" w14:textId="77777777" w:rsidR="006D5575" w:rsidRPr="0082128D" w:rsidRDefault="006D5575"/>
        </w:tc>
      </w:tr>
    </w:tbl>
    <w:p w14:paraId="53F63AAD" w14:textId="77777777" w:rsidR="006D5575" w:rsidRPr="0082128D" w:rsidRDefault="006D5575"/>
    <w:p w14:paraId="2835E307" w14:textId="77777777" w:rsidR="006D5575" w:rsidRPr="0082128D" w:rsidRDefault="006D5575"/>
    <w:p w14:paraId="365357C3" w14:textId="77777777" w:rsidR="006D5575" w:rsidRPr="0082128D" w:rsidRDefault="0082128D">
      <w:r w:rsidRPr="0082128D">
        <w:t>Search strategy in CINAHL (Jan 3</w:t>
      </w:r>
      <w:r w:rsidRPr="0082128D">
        <w:rPr>
          <w:vertAlign w:val="superscript"/>
        </w:rPr>
        <w:t>rd</w:t>
      </w:r>
      <w:r w:rsidRPr="0082128D">
        <w:t>, 2022)</w:t>
      </w:r>
    </w:p>
    <w:p w14:paraId="365AB3F9" w14:textId="77777777" w:rsidR="006D5575" w:rsidRPr="0082128D" w:rsidRDefault="006D5575"/>
    <w:p w14:paraId="50B73305" w14:textId="77777777" w:rsidR="006D5575" w:rsidRPr="0082128D" w:rsidRDefault="0082128D">
      <w:r w:rsidRPr="0082128D">
        <w:t>Filter: from 2010</w:t>
      </w:r>
    </w:p>
    <w:p w14:paraId="1F2D1F4F" w14:textId="77777777" w:rsidR="006D5575" w:rsidRPr="0082128D" w:rsidRDefault="006D5575"/>
    <w:tbl>
      <w:tblPr>
        <w:tblStyle w:val="a2"/>
        <w:tblW w:w="863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6516"/>
        <w:gridCol w:w="1122"/>
      </w:tblGrid>
      <w:tr w:rsidR="006D5575" w:rsidRPr="0082128D" w14:paraId="6E006B36" w14:textId="77777777">
        <w:tc>
          <w:tcPr>
            <w:tcW w:w="992" w:type="dxa"/>
            <w:shd w:val="clear" w:color="auto" w:fill="D0CECE"/>
          </w:tcPr>
          <w:p w14:paraId="2116E108" w14:textId="77777777" w:rsidR="006D5575" w:rsidRPr="0082128D" w:rsidRDefault="0082128D">
            <w:r w:rsidRPr="0082128D">
              <w:t>Search</w:t>
            </w:r>
          </w:p>
        </w:tc>
        <w:tc>
          <w:tcPr>
            <w:tcW w:w="6516" w:type="dxa"/>
            <w:shd w:val="clear" w:color="auto" w:fill="D0CECE"/>
          </w:tcPr>
          <w:p w14:paraId="05C3C6C1" w14:textId="77777777" w:rsidR="006D5575" w:rsidRPr="0082128D" w:rsidRDefault="0082128D">
            <w:r w:rsidRPr="0082128D">
              <w:t>Query</w:t>
            </w:r>
          </w:p>
        </w:tc>
        <w:tc>
          <w:tcPr>
            <w:tcW w:w="1122" w:type="dxa"/>
            <w:shd w:val="clear" w:color="auto" w:fill="D0CECE"/>
          </w:tcPr>
          <w:p w14:paraId="42AC7B3B" w14:textId="77777777" w:rsidR="006D5575" w:rsidRPr="0082128D" w:rsidRDefault="0082128D">
            <w:r w:rsidRPr="0082128D">
              <w:t>Results</w:t>
            </w:r>
          </w:p>
        </w:tc>
      </w:tr>
      <w:tr w:rsidR="006D5575" w:rsidRPr="0082128D" w14:paraId="18D9E5B9" w14:textId="77777777">
        <w:tc>
          <w:tcPr>
            <w:tcW w:w="992" w:type="dxa"/>
          </w:tcPr>
          <w:p w14:paraId="211DDC39" w14:textId="77777777" w:rsidR="006D5575" w:rsidRPr="0082128D" w:rsidRDefault="0082128D">
            <w:r w:rsidRPr="0082128D">
              <w:t>#1</w:t>
            </w:r>
          </w:p>
        </w:tc>
        <w:tc>
          <w:tcPr>
            <w:tcW w:w="6516" w:type="dxa"/>
          </w:tcPr>
          <w:p w14:paraId="119635E0" w14:textId="77777777" w:rsidR="006D5575" w:rsidRPr="0082128D" w:rsidRDefault="0082128D">
            <w:pPr>
              <w:spacing w:line="360" w:lineRule="auto"/>
            </w:pPr>
            <w:r w:rsidRPr="0082128D">
              <w:rPr>
                <w:rFonts w:eastAsia="Calibri"/>
                <w:b/>
              </w:rPr>
              <w:t xml:space="preserve">“Robotic therapy or Robotic assisted training or robotic assisted therapy or robot* or exoskeleton or telerobot* or wrist-robot* or robotic upper limb rehabilitation” AND </w:t>
            </w:r>
            <w:r w:rsidRPr="0082128D">
              <w:rPr>
                <w:rFonts w:eastAsia="Calibri"/>
                <w:b/>
              </w:rPr>
              <w:lastRenderedPageBreak/>
              <w:t>“adult* or patient or individual* or young person* or young adult* or person or elderly or aged or older or elder* or geriatric* or elderly people or old people or older people or senior*” AND “cervical sci or cervical spine cord* or central cord syndrome or central spinal cord or central spinal cord injur* or ccs” AND upper limb or upper limb function or arm function or hand function or upper extremit* or upper extremity function</w:t>
            </w:r>
          </w:p>
        </w:tc>
        <w:tc>
          <w:tcPr>
            <w:tcW w:w="1122" w:type="dxa"/>
          </w:tcPr>
          <w:p w14:paraId="4A9D8A92" w14:textId="77777777" w:rsidR="006D5575" w:rsidRPr="0082128D" w:rsidRDefault="0082128D">
            <w:pPr>
              <w:spacing w:line="360" w:lineRule="auto"/>
            </w:pPr>
            <w:r w:rsidRPr="0082128D">
              <w:rPr>
                <w:rFonts w:eastAsia="Calibri"/>
              </w:rPr>
              <w:lastRenderedPageBreak/>
              <w:t>762</w:t>
            </w:r>
          </w:p>
        </w:tc>
      </w:tr>
      <w:tr w:rsidR="006D5575" w:rsidRPr="0082128D" w14:paraId="44D64ECD" w14:textId="77777777">
        <w:tc>
          <w:tcPr>
            <w:tcW w:w="992" w:type="dxa"/>
          </w:tcPr>
          <w:p w14:paraId="7A4EA625" w14:textId="77777777" w:rsidR="006D5575" w:rsidRPr="0082128D" w:rsidRDefault="006D5575"/>
        </w:tc>
        <w:tc>
          <w:tcPr>
            <w:tcW w:w="6516" w:type="dxa"/>
          </w:tcPr>
          <w:p w14:paraId="3648E5A2" w14:textId="77777777" w:rsidR="006D5575" w:rsidRPr="0082128D" w:rsidRDefault="0082128D">
            <w:pPr>
              <w:spacing w:line="360" w:lineRule="auto"/>
            </w:pPr>
            <w:r w:rsidRPr="0082128D">
              <w:rPr>
                <w:rFonts w:eastAsia="Calibri"/>
              </w:rPr>
              <w:t>Short-form abbreviations such as “SCI”, and wildcard symbol “*” were also used to expand the search.</w:t>
            </w:r>
          </w:p>
        </w:tc>
        <w:tc>
          <w:tcPr>
            <w:tcW w:w="1122" w:type="dxa"/>
          </w:tcPr>
          <w:p w14:paraId="259E4BFF" w14:textId="77777777" w:rsidR="006D5575" w:rsidRPr="0082128D" w:rsidRDefault="006D5575"/>
        </w:tc>
      </w:tr>
    </w:tbl>
    <w:p w14:paraId="6C99EE27" w14:textId="77777777" w:rsidR="006D5575" w:rsidRPr="0082128D" w:rsidRDefault="006D5575"/>
    <w:p w14:paraId="68524CA5" w14:textId="77777777" w:rsidR="006D5575" w:rsidRPr="0082128D" w:rsidRDefault="0082128D">
      <w:r w:rsidRPr="0082128D">
        <w:t>Search strategy in APA PsycInfo (Jan 3</w:t>
      </w:r>
      <w:r w:rsidRPr="0082128D">
        <w:rPr>
          <w:vertAlign w:val="superscript"/>
        </w:rPr>
        <w:t>rd</w:t>
      </w:r>
      <w:r w:rsidRPr="0082128D">
        <w:t>, 2022)</w:t>
      </w:r>
    </w:p>
    <w:p w14:paraId="38534729" w14:textId="77777777" w:rsidR="006D5575" w:rsidRPr="0082128D" w:rsidRDefault="006D5575"/>
    <w:p w14:paraId="6DDDB4FA" w14:textId="77777777" w:rsidR="006D5575" w:rsidRPr="0082128D" w:rsidRDefault="0082128D">
      <w:r w:rsidRPr="0082128D">
        <w:t>Filter: from 2010</w:t>
      </w:r>
    </w:p>
    <w:p w14:paraId="6D74C6CA" w14:textId="77777777" w:rsidR="006D5575" w:rsidRPr="0082128D" w:rsidRDefault="006D5575"/>
    <w:tbl>
      <w:tblPr>
        <w:tblStyle w:val="a3"/>
        <w:tblW w:w="863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6516"/>
        <w:gridCol w:w="1122"/>
      </w:tblGrid>
      <w:tr w:rsidR="006D5575" w:rsidRPr="0082128D" w14:paraId="688A1D0F" w14:textId="77777777">
        <w:tc>
          <w:tcPr>
            <w:tcW w:w="992" w:type="dxa"/>
            <w:shd w:val="clear" w:color="auto" w:fill="D0CECE"/>
          </w:tcPr>
          <w:p w14:paraId="33FB29D8" w14:textId="77777777" w:rsidR="006D5575" w:rsidRPr="0082128D" w:rsidRDefault="0082128D">
            <w:r w:rsidRPr="0082128D">
              <w:t>Search</w:t>
            </w:r>
          </w:p>
        </w:tc>
        <w:tc>
          <w:tcPr>
            <w:tcW w:w="6516" w:type="dxa"/>
            <w:shd w:val="clear" w:color="auto" w:fill="D0CECE"/>
          </w:tcPr>
          <w:p w14:paraId="4581240D" w14:textId="77777777" w:rsidR="006D5575" w:rsidRPr="0082128D" w:rsidRDefault="0082128D">
            <w:r w:rsidRPr="0082128D">
              <w:t>Query</w:t>
            </w:r>
          </w:p>
        </w:tc>
        <w:tc>
          <w:tcPr>
            <w:tcW w:w="1122" w:type="dxa"/>
            <w:shd w:val="clear" w:color="auto" w:fill="D0CECE"/>
          </w:tcPr>
          <w:p w14:paraId="0650E5BC" w14:textId="77777777" w:rsidR="006D5575" w:rsidRPr="0082128D" w:rsidRDefault="0082128D">
            <w:r w:rsidRPr="0082128D">
              <w:t>Results</w:t>
            </w:r>
          </w:p>
        </w:tc>
      </w:tr>
      <w:tr w:rsidR="006D5575" w:rsidRPr="0082128D" w14:paraId="5095A2DC" w14:textId="77777777">
        <w:tc>
          <w:tcPr>
            <w:tcW w:w="992" w:type="dxa"/>
          </w:tcPr>
          <w:p w14:paraId="1589B865" w14:textId="77777777" w:rsidR="006D5575" w:rsidRPr="0082128D" w:rsidRDefault="0082128D">
            <w:r w:rsidRPr="0082128D">
              <w:t>#1</w:t>
            </w:r>
          </w:p>
        </w:tc>
        <w:tc>
          <w:tcPr>
            <w:tcW w:w="6516" w:type="dxa"/>
          </w:tcPr>
          <w:p w14:paraId="5F73BC67" w14:textId="77777777" w:rsidR="006D5575" w:rsidRPr="0082128D" w:rsidRDefault="0082128D">
            <w:pPr>
              <w:spacing w:line="360" w:lineRule="auto"/>
            </w:pPr>
            <w:r w:rsidRPr="0082128D">
              <w:rPr>
                <w:rFonts w:eastAsia="Calibri"/>
                <w:b/>
              </w:rPr>
              <w:t>“Robotic therapy or Robotic assisted training or robotic assisted therapy or robot* or exoskeleton or telerobot* or wrist-robot* or robotic upper limb rehabilitation” AND “adult* or patient or individual* or young person* or young adult* or person or elderly or aged or older or elder* or geriatric* or elderly people or old people or older people or senior*” AND “cervical sci or cervical spine cord* or central cord syndrome or central spinal cord or central spinal cord injur* or ccs” AND upper limb or upper limb function or arm function or hand function or upper extremit* or upper extremity function</w:t>
            </w:r>
          </w:p>
        </w:tc>
        <w:tc>
          <w:tcPr>
            <w:tcW w:w="1122" w:type="dxa"/>
          </w:tcPr>
          <w:p w14:paraId="760FA0B8" w14:textId="77777777" w:rsidR="006D5575" w:rsidRPr="0082128D" w:rsidRDefault="0082128D">
            <w:pPr>
              <w:spacing w:line="360" w:lineRule="auto"/>
            </w:pPr>
            <w:r w:rsidRPr="0082128D">
              <w:rPr>
                <w:rFonts w:eastAsia="Calibri"/>
              </w:rPr>
              <w:t>4</w:t>
            </w:r>
          </w:p>
        </w:tc>
      </w:tr>
      <w:tr w:rsidR="006D5575" w:rsidRPr="0082128D" w14:paraId="18ABE7FF" w14:textId="77777777">
        <w:tc>
          <w:tcPr>
            <w:tcW w:w="992" w:type="dxa"/>
          </w:tcPr>
          <w:p w14:paraId="1795C10B" w14:textId="77777777" w:rsidR="006D5575" w:rsidRPr="0082128D" w:rsidRDefault="006D5575"/>
        </w:tc>
        <w:tc>
          <w:tcPr>
            <w:tcW w:w="6516" w:type="dxa"/>
          </w:tcPr>
          <w:p w14:paraId="671B84C8" w14:textId="77777777" w:rsidR="006D5575" w:rsidRPr="0082128D" w:rsidRDefault="0082128D">
            <w:pPr>
              <w:spacing w:line="360" w:lineRule="auto"/>
            </w:pPr>
            <w:r w:rsidRPr="0082128D">
              <w:rPr>
                <w:rFonts w:eastAsia="Calibri"/>
              </w:rPr>
              <w:t>Short-form abbreviations such as “SCI”, and wildcard symbol “*” were also used to expand the search.</w:t>
            </w:r>
          </w:p>
        </w:tc>
        <w:tc>
          <w:tcPr>
            <w:tcW w:w="1122" w:type="dxa"/>
          </w:tcPr>
          <w:p w14:paraId="25C1D8EE" w14:textId="77777777" w:rsidR="006D5575" w:rsidRPr="0082128D" w:rsidRDefault="006D5575"/>
        </w:tc>
      </w:tr>
    </w:tbl>
    <w:p w14:paraId="15EFEAB2" w14:textId="77777777" w:rsidR="006D5575" w:rsidRPr="0082128D" w:rsidRDefault="006D5575"/>
    <w:sectPr w:rsidR="006D5575" w:rsidRPr="0082128D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AEF9FD" w14:textId="77777777" w:rsidR="00BE1B39" w:rsidRDefault="0082128D">
      <w:r>
        <w:separator/>
      </w:r>
    </w:p>
  </w:endnote>
  <w:endnote w:type="continuationSeparator" w:id="0">
    <w:p w14:paraId="6B724788" w14:textId="77777777" w:rsidR="00BE1B39" w:rsidRDefault="00821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18BCA8" w14:textId="77777777" w:rsidR="006D5575" w:rsidRDefault="0082128D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rFonts w:ascii="Calibri" w:eastAsia="Calibri" w:hAnsi="Calibri" w:cs="Calibri"/>
        <w:color w:val="000000"/>
        <w:sz w:val="20"/>
        <w:szCs w:val="20"/>
      </w:rPr>
    </w:pPr>
    <w:r>
      <w:rPr>
        <w:rFonts w:ascii="Calibri" w:eastAsia="Calibri" w:hAnsi="Calibri" w:cs="Calibri"/>
        <w:color w:val="000000"/>
        <w:sz w:val="20"/>
        <w:szCs w:val="20"/>
      </w:rPr>
      <w:fldChar w:fldCharType="begin"/>
    </w:r>
    <w:r>
      <w:rPr>
        <w:rFonts w:ascii="Calibri" w:eastAsia="Calibri" w:hAnsi="Calibri" w:cs="Calibri"/>
        <w:color w:val="000000"/>
        <w:sz w:val="20"/>
        <w:szCs w:val="20"/>
      </w:rPr>
      <w:instrText>PAGE</w:instrText>
    </w:r>
    <w:r>
      <w:rPr>
        <w:rFonts w:ascii="Calibri" w:eastAsia="Calibri" w:hAnsi="Calibri" w:cs="Calibri"/>
        <w:color w:val="000000"/>
        <w:sz w:val="20"/>
        <w:szCs w:val="20"/>
      </w:rPr>
      <w:fldChar w:fldCharType="end"/>
    </w:r>
  </w:p>
  <w:p w14:paraId="120A43E3" w14:textId="77777777" w:rsidR="006D5575" w:rsidRDefault="006D5575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rFonts w:ascii="Calibri" w:eastAsia="Calibri" w:hAnsi="Calibri" w:cs="Calibri"/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7C86D5" w14:textId="77777777" w:rsidR="006D5575" w:rsidRDefault="0082128D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rFonts w:ascii="Calibri" w:eastAsia="Calibri" w:hAnsi="Calibri" w:cs="Calibri"/>
        <w:color w:val="000000"/>
        <w:sz w:val="20"/>
        <w:szCs w:val="20"/>
      </w:rPr>
    </w:pPr>
    <w:r>
      <w:rPr>
        <w:rFonts w:ascii="Calibri" w:eastAsia="Calibri" w:hAnsi="Calibri" w:cs="Calibri"/>
        <w:color w:val="000000"/>
        <w:sz w:val="20"/>
        <w:szCs w:val="20"/>
      </w:rPr>
      <w:fldChar w:fldCharType="begin"/>
    </w:r>
    <w:r>
      <w:rPr>
        <w:rFonts w:ascii="Calibri" w:eastAsia="Calibri" w:hAnsi="Calibri" w:cs="Calibri"/>
        <w:color w:val="000000"/>
        <w:sz w:val="20"/>
        <w:szCs w:val="20"/>
      </w:rPr>
      <w:instrText>PAGE</w:instrText>
    </w:r>
    <w:r>
      <w:rPr>
        <w:rFonts w:ascii="Calibri" w:eastAsia="Calibri" w:hAnsi="Calibri" w:cs="Calibri"/>
        <w:color w:val="000000"/>
        <w:sz w:val="20"/>
        <w:szCs w:val="20"/>
      </w:rPr>
      <w:fldChar w:fldCharType="separate"/>
    </w:r>
    <w:r w:rsidR="009B52D8">
      <w:rPr>
        <w:rFonts w:ascii="Calibri" w:eastAsia="Calibri" w:hAnsi="Calibri" w:cs="Calibri"/>
        <w:noProof/>
        <w:color w:val="000000"/>
        <w:sz w:val="20"/>
        <w:szCs w:val="20"/>
      </w:rPr>
      <w:t>2</w:t>
    </w:r>
    <w:r>
      <w:rPr>
        <w:rFonts w:ascii="Calibri" w:eastAsia="Calibri" w:hAnsi="Calibri" w:cs="Calibri"/>
        <w:color w:val="000000"/>
        <w:sz w:val="20"/>
        <w:szCs w:val="20"/>
      </w:rPr>
      <w:fldChar w:fldCharType="end"/>
    </w:r>
  </w:p>
  <w:p w14:paraId="6F4D6966" w14:textId="77777777" w:rsidR="006D5575" w:rsidRDefault="006D5575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E7CB2D" w14:textId="77777777" w:rsidR="00BE1B39" w:rsidRDefault="0082128D">
      <w:r>
        <w:separator/>
      </w:r>
    </w:p>
  </w:footnote>
  <w:footnote w:type="continuationSeparator" w:id="0">
    <w:p w14:paraId="08C5AA79" w14:textId="77777777" w:rsidR="00BE1B39" w:rsidRDefault="0082128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9073DF" w14:textId="77777777" w:rsidR="006D5575" w:rsidRDefault="0082128D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rFonts w:ascii="Calibri" w:eastAsia="Calibri" w:hAnsi="Calibri" w:cs="Calibri"/>
        <w:color w:val="000000"/>
        <w:sz w:val="20"/>
        <w:szCs w:val="20"/>
      </w:rPr>
    </w:pPr>
    <w:r>
      <w:rPr>
        <w:rFonts w:ascii="Calibri" w:eastAsia="Calibri" w:hAnsi="Calibri" w:cs="Calibri"/>
        <w:color w:val="000000"/>
        <w:sz w:val="20"/>
        <w:szCs w:val="20"/>
      </w:rPr>
      <w:fldChar w:fldCharType="begin"/>
    </w:r>
    <w:r>
      <w:rPr>
        <w:rFonts w:ascii="Calibri" w:eastAsia="Calibri" w:hAnsi="Calibri" w:cs="Calibri"/>
        <w:color w:val="000000"/>
        <w:sz w:val="20"/>
        <w:szCs w:val="20"/>
      </w:rPr>
      <w:instrText>PAGE</w:instrText>
    </w:r>
    <w:r>
      <w:rPr>
        <w:rFonts w:ascii="Calibri" w:eastAsia="Calibri" w:hAnsi="Calibri" w:cs="Calibri"/>
        <w:color w:val="000000"/>
        <w:sz w:val="20"/>
        <w:szCs w:val="20"/>
      </w:rPr>
      <w:fldChar w:fldCharType="end"/>
    </w:r>
  </w:p>
  <w:p w14:paraId="0FB9F4B4" w14:textId="77777777" w:rsidR="006D5575" w:rsidRDefault="006D5575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rFonts w:ascii="Calibri" w:eastAsia="Calibri" w:hAnsi="Calibri" w:cs="Calibri"/>
        <w:color w:val="000000"/>
        <w:sz w:val="20"/>
        <w:szCs w:val="20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4FFCD4" w14:textId="77777777" w:rsidR="006D5575" w:rsidRDefault="006D5575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jc w:val="right"/>
      <w:rPr>
        <w:color w:val="000000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575"/>
    <w:rsid w:val="002B0646"/>
    <w:rsid w:val="006D5575"/>
    <w:rsid w:val="0082128D"/>
    <w:rsid w:val="009B52D8"/>
    <w:rsid w:val="00BE1B39"/>
    <w:rsid w:val="00C2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31BF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10EC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pple-converted-space">
    <w:name w:val="apple-converted-space"/>
    <w:basedOn w:val="DefaultParagraphFont"/>
    <w:rsid w:val="00983BF6"/>
  </w:style>
  <w:style w:type="paragraph" w:customStyle="1" w:styleId="EndNoteBibliographyTitle">
    <w:name w:val="EndNote Bibliography Title"/>
    <w:basedOn w:val="Normal"/>
    <w:link w:val="EndNoteBibliographyTitle0"/>
    <w:rsid w:val="00B87DAF"/>
    <w:pPr>
      <w:widowControl w:val="0"/>
      <w:jc w:val="center"/>
    </w:pPr>
    <w:rPr>
      <w:rFonts w:ascii="Calibri" w:eastAsiaTheme="minorEastAsia" w:hAnsi="Calibri" w:cs="Calibri"/>
      <w:kern w:val="2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B87DA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B87DAF"/>
    <w:pPr>
      <w:widowControl w:val="0"/>
    </w:pPr>
    <w:rPr>
      <w:rFonts w:ascii="Calibri" w:eastAsiaTheme="minorEastAsia" w:hAnsi="Calibri" w:cs="Calibri"/>
      <w:kern w:val="2"/>
    </w:rPr>
  </w:style>
  <w:style w:type="character" w:customStyle="1" w:styleId="EndNoteBibliography0">
    <w:name w:val="EndNote Bibliography 字元"/>
    <w:basedOn w:val="DefaultParagraphFont"/>
    <w:link w:val="EndNoteBibliography"/>
    <w:rsid w:val="00B87DAF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8043E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01336"/>
    <w:pPr>
      <w:widowControl w:val="0"/>
      <w:ind w:leftChars="200" w:left="480"/>
    </w:pPr>
    <w:rPr>
      <w:rFonts w:asciiTheme="minorHAnsi" w:eastAsiaTheme="minorEastAsia" w:hAnsiTheme="minorHAnsi" w:cstheme="minorBidi"/>
      <w:kern w:val="2"/>
    </w:rPr>
  </w:style>
  <w:style w:type="character" w:styleId="Hyperlink">
    <w:name w:val="Hyperlink"/>
    <w:basedOn w:val="DefaultParagraphFont"/>
    <w:uiPriority w:val="99"/>
    <w:unhideWhenUsed/>
    <w:rsid w:val="00680CC7"/>
    <w:rPr>
      <w:color w:val="0563C1" w:themeColor="hyperlink"/>
      <w:u w:val="single"/>
    </w:rPr>
  </w:style>
  <w:style w:type="character" w:customStyle="1" w:styleId="1">
    <w:name w:val="未解析的提及1"/>
    <w:basedOn w:val="DefaultParagraphFont"/>
    <w:uiPriority w:val="99"/>
    <w:semiHidden/>
    <w:unhideWhenUsed/>
    <w:rsid w:val="00680C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80CC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071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70719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35AE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35AE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35AE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35AE8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35AE8"/>
  </w:style>
  <w:style w:type="character" w:styleId="LineNumber">
    <w:name w:val="line number"/>
    <w:basedOn w:val="DefaultParagraphFont"/>
    <w:uiPriority w:val="99"/>
    <w:semiHidden/>
    <w:unhideWhenUsed/>
    <w:rsid w:val="00E26FE5"/>
  </w:style>
  <w:style w:type="character" w:styleId="CommentReference">
    <w:name w:val="annotation reference"/>
    <w:basedOn w:val="DefaultParagraphFont"/>
    <w:uiPriority w:val="99"/>
    <w:semiHidden/>
    <w:unhideWhenUsed/>
    <w:rsid w:val="004247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7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47B8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7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7B8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7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7B8"/>
    <w:rPr>
      <w:rFonts w:ascii="Segoe UI" w:eastAsia="Times New Roman" w:hAnsi="Segoe UI" w:cs="Segoe UI"/>
      <w:kern w:val="0"/>
      <w:sz w:val="18"/>
      <w:szCs w:val="18"/>
    </w:rPr>
  </w:style>
  <w:style w:type="table" w:styleId="GridTable1Light">
    <w:name w:val="Grid Table 1 Light"/>
    <w:basedOn w:val="TableNormal"/>
    <w:uiPriority w:val="46"/>
    <w:rsid w:val="00E446F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E446F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9563A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8B+jbnhmypL6nrYKkiaCi0Ih4BQ==">AMUW2mWWZWNaTQHngSSd8dxwYObrbW0wh8Dt7ihInEu+bLBdcwN1F6RGjwRp+5bUBJmBtXclaEJAGB+UHMpFtTttFaJRquRw3uSEW3lxCb2I/aSePacNN3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2</Words>
  <Characters>3437</Characters>
  <Application>Microsoft Macintosh Word</Application>
  <DocSecurity>0</DocSecurity>
  <Lines>28</Lines>
  <Paragraphs>8</Paragraphs>
  <ScaleCrop>false</ScaleCrop>
  <LinksUpToDate>false</LinksUpToDate>
  <CharactersWithSpaces>4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NG, Mei Po</dc:creator>
  <cp:lastModifiedBy>Gene CW Man (ORT)</cp:lastModifiedBy>
  <cp:revision>5</cp:revision>
  <dcterms:created xsi:type="dcterms:W3CDTF">2022-11-21T15:29:00Z</dcterms:created>
  <dcterms:modified xsi:type="dcterms:W3CDTF">2022-11-24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169</vt:lpwstr>
  </property>
  <property fmtid="{D5CDD505-2E9C-101B-9397-08002B2CF9AE}" pid="3" name="grammarly_documentContext">
    <vt:lpwstr>{"goals":[],"domain":"general","emotions":[],"dialect":"british"}</vt:lpwstr>
  </property>
</Properties>
</file>